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  <w:t xml:space="preserve">SUPPLEMENTARY TABLE S4 </w:t>
      </w:r>
      <w:r>
        <w:rPr>
          <w:rFonts w:ascii="Calibri" w:hAnsi="Calibri" w:cs="Calibri"/>
          <w:b/>
          <w:b/>
          <w:bCs/>
          <w:sz w:val="21"/>
          <w:sz w:val="21"/>
          <w:szCs w:val="21"/>
          <w:rtl w:val="true"/>
          <w:lang w:val="en-US" w:eastAsia="zh-CN"/>
        </w:rPr>
        <w:t>׀</w:t>
      </w:r>
      <w:r>
        <w:rPr>
          <w:rFonts w:ascii="Arial" w:hAnsi="Arial" w:cs="Arial"/>
          <w:b/>
          <w:b/>
          <w:bCs/>
          <w:sz w:val="21"/>
          <w:sz w:val="21"/>
          <w:szCs w:val="21"/>
          <w:lang w:val="en-US" w:eastAsia="zh-CN"/>
        </w:rPr>
        <w:t xml:space="preserve"> </w:t>
      </w:r>
      <w:r>
        <w:rPr>
          <w:rFonts w:cs="Arial" w:ascii="Arial" w:hAnsi="Arial"/>
          <w:sz w:val="21"/>
          <w:szCs w:val="21"/>
          <w:lang w:val="en-US" w:eastAsia="zh-CN"/>
        </w:rPr>
        <w:t>The top 10 representative pathways among 120 candidate targets.</w:t>
      </w:r>
    </w:p>
    <w:tbl>
      <w:tblPr>
        <w:tblW w:w="140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5006"/>
        <w:gridCol w:w="1167"/>
        <w:gridCol w:w="7125"/>
      </w:tblGrid>
      <w:tr>
        <w:trPr/>
        <w:tc>
          <w:tcPr>
            <w:tcW w:w="7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50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ction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s</w:t>
            </w:r>
          </w:p>
        </w:tc>
        <w:tc>
          <w:tcPr>
            <w:tcW w:w="71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roup </w:t>
            </w:r>
            <w:r>
              <w:rPr>
                <w:rFonts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s</w:t>
            </w:r>
          </w:p>
        </w:tc>
      </w:tr>
      <w:tr>
        <w:trPr/>
        <w:tc>
          <w:tcPr>
            <w:tcW w:w="74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00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-4 and 13 signaling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7</w:t>
            </w:r>
          </w:p>
        </w:tc>
        <w:tc>
          <w:tcPr>
            <w:tcW w:w="712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|ABCC2|ABCG2|AHR|AKT1|ALOX15|AQP1|CBR3|COX1|CYP1A1|CYP1A2|CYP3A4|EGFR|ERBB2|ESR1|ESR2|IKBKG|LCN2|LGALS3|MMP1|MMP12|MMP2|MMP3|MMP9|NFE2L2|NOS2|NOX4|NQO1|NR4A1|PIK3CG|PIK3R1|PIM1|PPARD|PTGS2|PTK2B|SERPINE1|SLC6A2|SLC6A4|STAT3|TNFRSF1A|UGT1A1|VEGFA|XDH</w:t>
            </w:r>
          </w:p>
        </w:tc>
      </w:tr>
      <w:tr>
        <w:trPr/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0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e I - functionalization of compound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6</w:t>
            </w:r>
          </w:p>
        </w:tc>
        <w:tc>
          <w:tcPr>
            <w:tcW w:w="7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|ABCC1|ABCC2|ADRB1|AHR|AKR1B1|ALDH2|ALOX15|CBR3|CYP11B1|CYP11B2|CYP1A1|CYP1A2|CYP2B6|CYP2C8|CYP2C9|CYP2D6|CYP3A4|CYP3A5|CYP3A7|ECE1|ESR1|NQO1|PPARA|PPARD|PTGS1|PTGS2|STAT3|UGT1A1</w:t>
            </w:r>
          </w:p>
        </w:tc>
      </w:tr>
      <w:tr>
        <w:trPr/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0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induction of bile acid pathway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5</w:t>
            </w:r>
          </w:p>
        </w:tc>
        <w:tc>
          <w:tcPr>
            <w:tcW w:w="7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|ABCB11|ABCC2|AKR1B1|ALB|AVPR2|CYP11B1|CYP11B2|CYP3A4|NR1I2|PPARA|SLC15A1|SLC15A2|SLC22A2|SLC22A6|SLC22A8|SLC6A2|SLCO1A2|SLCO1B1|SLCO1B3|SLCO2B1|SRD5A2</w:t>
            </w:r>
          </w:p>
        </w:tc>
      </w:tr>
      <w:tr>
        <w:trPr/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0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biotic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4</w:t>
            </w:r>
          </w:p>
        </w:tc>
        <w:tc>
          <w:tcPr>
            <w:tcW w:w="7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|ABCB11|ABCC1|ABCC2|ABCG2|AHR|AKR1B1|ALB|AVPR2|CYP11B1|CYP11B2|CYP1A1|CYP1A2|CYP2B6|CYP2C8|CYP2C9|CYP2D6|CYP3A4|CYP3A5|CYP3A7|NR1I2|PPARA|PPARD|PPARG|SLC6A2|SLCO1B1|SLCO1B3|SLCO2B1|UGT1A1</w:t>
            </w:r>
          </w:p>
        </w:tc>
      </w:tr>
      <w:tr>
        <w:trPr/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0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moxifen metabolism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3</w:t>
            </w:r>
          </w:p>
        </w:tc>
        <w:tc>
          <w:tcPr>
            <w:tcW w:w="7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R|AKR1B1|ALDH2|CYP11B1|CYP11B2|CYP1A1|CYP1A2|CYP2B6|CYP2C8|CYP2C9|CYP2D6|CYP3A4|CYP3A5|CYP3A7|EGFR|NFE2L2|NQO1|UGT1A1</w:t>
            </w:r>
          </w:p>
        </w:tc>
      </w:tr>
      <w:tr>
        <w:trPr/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0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ible hydration of carbon dioxide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2</w:t>
            </w:r>
          </w:p>
        </w:tc>
        <w:tc>
          <w:tcPr>
            <w:tcW w:w="7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P1|CA1|CA12|CA14|CA2|CA3|CA4|CA7</w:t>
            </w:r>
          </w:p>
        </w:tc>
      </w:tr>
      <w:tr>
        <w:trPr/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0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ctron transport chain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1</w:t>
            </w:r>
          </w:p>
        </w:tc>
        <w:tc>
          <w:tcPr>
            <w:tcW w:w="7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5A1|COX1|COX2|COX3|CYTB|ND1|PPARD|SDHB|SDHD</w:t>
            </w:r>
          </w:p>
        </w:tc>
      </w:tr>
      <w:tr>
        <w:trPr/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0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enoceptor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09</w:t>
            </w:r>
          </w:p>
        </w:tc>
        <w:tc>
          <w:tcPr>
            <w:tcW w:w="7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D|ADRA2C|ADRB1|ADRB2|ADRB3</w:t>
            </w:r>
          </w:p>
        </w:tc>
      </w:tr>
      <w:tr>
        <w:trPr/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00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sine P1 receptors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10</w:t>
            </w:r>
          </w:p>
        </w:tc>
        <w:tc>
          <w:tcPr>
            <w:tcW w:w="71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ORA1|ADORA2A|ADORA2B</w:t>
            </w:r>
          </w:p>
        </w:tc>
      </w:tr>
      <w:tr>
        <w:trPr/>
        <w:tc>
          <w:tcPr>
            <w:tcW w:w="7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00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 inhibitor pathway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08</w:t>
            </w:r>
          </w:p>
        </w:tc>
        <w:tc>
          <w:tcPr>
            <w:tcW w:w="71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|ACE2|CYP11B2|MME</w:t>
            </w:r>
          </w:p>
        </w:tc>
      </w:tr>
    </w:tbl>
    <w:p>
      <w:pPr>
        <w:pStyle w:val="Normal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08:55:00Z</dcterms:created>
  <dc:creator>张瑜</dc:creator>
  <dc:description/>
  <dc:language>en-US</dc:language>
  <cp:lastModifiedBy>张瑜</cp:lastModifiedBy>
  <dcterms:modified xsi:type="dcterms:W3CDTF">2019-04-30T01:32:5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